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97A" w:rsidRDefault="0008797A" w:rsidP="0008797A">
      <w:r>
        <w:rPr>
          <w:noProof/>
        </w:rPr>
        <w:drawing>
          <wp:inline distT="0" distB="0" distL="0" distR="0" wp14:anchorId="0CFD60DE" wp14:editId="6F79D43A">
            <wp:extent cx="5486400" cy="5547995"/>
            <wp:effectExtent l="0" t="0" r="0" b="0"/>
            <wp:docPr id="10" name="Picture 10" descr="HDD:Users:Zach:Documents:Baskers:Maxent-revise:Figures:Round3:Ssho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D:Users:Zach:Documents:Baskers:Maxent-revise:Figures:Round3:Sshor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4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97A" w:rsidRDefault="0008797A" w:rsidP="0008797A">
      <w:r>
        <w:t xml:space="preserve">Figure S4: Histogram of the distance to the shore values in the raw environmental layer plotted against the </w:t>
      </w:r>
      <w:proofErr w:type="spellStart"/>
      <w:r>
        <w:t>Maxent</w:t>
      </w:r>
      <w:proofErr w:type="spellEnd"/>
      <w:r>
        <w:t xml:space="preserve"> model response for July (aquamarine), August (light blue), and September (blue),</w:t>
      </w:r>
      <w:r w:rsidRPr="000D16F4">
        <w:t xml:space="preserve"> </w:t>
      </w:r>
      <w:r>
        <w:t xml:space="preserve">where distance to shore was one of the top three variables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97A"/>
    <w:rsid w:val="0008797A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9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9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9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9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Macintosh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8:00Z</dcterms:created>
  <dcterms:modified xsi:type="dcterms:W3CDTF">2013-11-03T23:39:00Z</dcterms:modified>
</cp:coreProperties>
</file>